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CE075" w14:textId="77777777" w:rsidR="00841BDF" w:rsidRDefault="00B514DB">
      <w:pPr>
        <w:pStyle w:val="Heading1"/>
        <w:spacing w:before="156" w:after="156"/>
      </w:pPr>
      <w:r>
        <w:t>Appendix</w:t>
      </w:r>
    </w:p>
    <w:p w14:paraId="0CBBE35A" w14:textId="77777777" w:rsidR="00841BDF" w:rsidRDefault="00B514DB">
      <w:pPr>
        <w:ind w:firstLineChars="0" w:firstLine="0"/>
      </w:pPr>
      <w:r>
        <w:rPr>
          <w:b/>
          <w:bCs/>
        </w:rPr>
        <w:t>Table 10</w:t>
      </w:r>
      <w:r>
        <w:t xml:space="preserve"> The short-term and long-term effect under multidimensional assessment systems (test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0"/>
        <w:gridCol w:w="1018"/>
        <w:gridCol w:w="724"/>
        <w:gridCol w:w="724"/>
        <w:gridCol w:w="684"/>
        <w:gridCol w:w="684"/>
        <w:gridCol w:w="684"/>
        <w:gridCol w:w="684"/>
        <w:gridCol w:w="724"/>
        <w:gridCol w:w="725"/>
        <w:gridCol w:w="685"/>
      </w:tblGrid>
      <w:tr w:rsidR="00841BDF" w14:paraId="6313006A" w14:textId="77777777">
        <w:trPr>
          <w:trHeight w:val="289"/>
          <w:jc w:val="center"/>
        </w:trPr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0DB2B6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Period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8DC0BD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 w:hint="eastAsia"/>
                <w:kern w:val="0"/>
                <w:sz w:val="15"/>
                <w:szCs w:val="15"/>
              </w:rPr>
              <w:t>T</w:t>
            </w:r>
            <w:r>
              <w:rPr>
                <w:rFonts w:cs="Calibri"/>
                <w:kern w:val="0"/>
                <w:sz w:val="15"/>
                <w:szCs w:val="15"/>
              </w:rPr>
              <w:t>est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27FD95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-9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381EC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-8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00EC5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3-7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76B25E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4-6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A5C346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5-5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41297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6-4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E0E703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7-3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0B590C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8-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63FDF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9-1</w:t>
            </w:r>
          </w:p>
        </w:tc>
      </w:tr>
      <w:tr w:rsidR="00841BDF" w14:paraId="1C06DCEA" w14:textId="77777777">
        <w:trPr>
          <w:trHeight w:val="289"/>
          <w:jc w:val="center"/>
        </w:trPr>
        <w:tc>
          <w:tcPr>
            <w:tcW w:w="43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03BCDE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Current year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71931A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AR(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25090F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5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D982A1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1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752FD5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3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B8D3F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3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A7D563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3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B21514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3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DF5923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2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6B6863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905B2E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1</w:t>
            </w:r>
          </w:p>
        </w:tc>
      </w:tr>
      <w:tr w:rsidR="00841BDF" w14:paraId="4B89B013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5B162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2D52B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8A0EB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5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25075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7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5605C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6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E8AAE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6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B0636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6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A06A7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6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E27FD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7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0B6EE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6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68DC6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7]</w:t>
            </w:r>
          </w:p>
        </w:tc>
      </w:tr>
      <w:tr w:rsidR="00841BDF" w14:paraId="632D38BF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49A9C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C42C5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AR(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A28DB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E1041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27E6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73751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1DD5D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628CE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82F98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69C0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BBEA3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0</w:t>
            </w:r>
          </w:p>
        </w:tc>
      </w:tr>
      <w:tr w:rsidR="00841BDF" w14:paraId="1CE23A1C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6E6CE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14A7F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3C5EC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35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CDC21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39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5BF5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40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984C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43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6C365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47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2C705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51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9CFAD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56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0F6EA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57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D4B65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60]</w:t>
            </w:r>
          </w:p>
        </w:tc>
      </w:tr>
      <w:tr w:rsidR="00841BDF" w14:paraId="06D318B7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DC0489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6D6BB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Hansen tes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8B167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1.9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AA4CB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2.4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0DA8F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6.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D7F7B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5.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0823B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5.2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0BE2A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4.7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C3BF5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6.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4F2A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4.9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DE9E7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4.9</w:t>
            </w:r>
          </w:p>
        </w:tc>
      </w:tr>
      <w:tr w:rsidR="00841BDF" w14:paraId="391C4E61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7D721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B5051A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917085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928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964906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 0.916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7C598D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794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844A84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810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2B910E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832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689D87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849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701CE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 0.790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11DA74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842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F67CBF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844]</w:t>
            </w:r>
          </w:p>
        </w:tc>
      </w:tr>
      <w:tr w:rsidR="00841BDF" w14:paraId="6C14983D" w14:textId="77777777">
        <w:trPr>
          <w:trHeight w:val="289"/>
          <w:jc w:val="center"/>
        </w:trPr>
        <w:tc>
          <w:tcPr>
            <w:tcW w:w="43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F7B26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Future 1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84317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AR(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69D14F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18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8F96F1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18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9E942F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19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A7B9FF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1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974D45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7C1D9D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3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89102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3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3DE61C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6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B1ABB1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7</w:t>
            </w:r>
          </w:p>
        </w:tc>
      </w:tr>
      <w:tr w:rsidR="00841BDF" w14:paraId="421FD443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14E6C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A8596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3AB2D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 0.029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AB577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9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06116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8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94E14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7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51ADF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7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4D365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6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EC99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5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8A86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4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07B1C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3]</w:t>
            </w:r>
          </w:p>
        </w:tc>
      </w:tr>
      <w:tr w:rsidR="00841BDF" w14:paraId="3F03D1CC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EE82D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DFE61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AR(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4CEFF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3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5B493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3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D3E20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3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5197B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F64F0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0428C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5DC43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FC34A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3DCA1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4</w:t>
            </w:r>
          </w:p>
        </w:tc>
      </w:tr>
      <w:tr w:rsidR="00841BDF" w14:paraId="717073E4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459A0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F12CA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083AE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89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8A22B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83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24467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71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71C20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62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EE97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55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E6A86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53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93B53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53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5974E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1.44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A761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50]</w:t>
            </w:r>
          </w:p>
        </w:tc>
      </w:tr>
      <w:tr w:rsidR="00841BDF" w14:paraId="24F5A957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AEC7D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F383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Hansen tes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CC11F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6.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987A5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7.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5A66C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6.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E632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6.3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E10C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5.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58A43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6.8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6177D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6.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FE683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5.0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AE9BD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4.49</w:t>
            </w:r>
          </w:p>
        </w:tc>
      </w:tr>
      <w:tr w:rsidR="00841BDF" w14:paraId="5ACD1C6B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E327D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93D4FB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5E667E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784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8ECA4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754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F33C8B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772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667B2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786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8FA57D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839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CCA53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765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EA4183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774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E009F7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839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EB3E9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858]</w:t>
            </w:r>
          </w:p>
        </w:tc>
      </w:tr>
      <w:tr w:rsidR="00841BDF" w14:paraId="0C35A291" w14:textId="77777777">
        <w:trPr>
          <w:trHeight w:val="289"/>
          <w:jc w:val="center"/>
        </w:trPr>
        <w:tc>
          <w:tcPr>
            <w:tcW w:w="43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C80E7D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Future 2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E08E2D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AR(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BB3A1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8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B0C48B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8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710540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8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E352B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8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E96151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8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473FA8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7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620B10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7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4F488B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7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9ECD44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30</w:t>
            </w:r>
          </w:p>
        </w:tc>
      </w:tr>
      <w:tr w:rsidR="00841BDF" w14:paraId="01E5A831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AA47A2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AB2BF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81943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3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DF67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3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4401A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2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C0EFC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3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79A24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2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0FA38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3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C1773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3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C8034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3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F142C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2]</w:t>
            </w:r>
          </w:p>
        </w:tc>
      </w:tr>
      <w:tr w:rsidR="00841BDF" w14:paraId="55D7C076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208DC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ACE71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AR(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EB2D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F001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3A8CE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FCBFE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18AFE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E033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D759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53FA8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7D80A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3</w:t>
            </w:r>
          </w:p>
        </w:tc>
      </w:tr>
      <w:tr w:rsidR="00841BDF" w14:paraId="09803F28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F5DFC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574B2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ABCF0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42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F08CB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45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14A2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45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5D3E3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48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EADFE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50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5ACEE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55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8277D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58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FB801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58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2F726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52]</w:t>
            </w:r>
          </w:p>
        </w:tc>
      </w:tr>
      <w:tr w:rsidR="00841BDF" w14:paraId="361EEEAF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3868C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D785B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Hansen tes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F308B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6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63D8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6.8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2651C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6.4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DEEE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6.0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357B5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5.0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8865C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4.9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73577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5.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AD8FF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4.7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35C0A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0.03</w:t>
            </w:r>
          </w:p>
        </w:tc>
      </w:tr>
      <w:tr w:rsidR="00841BDF" w14:paraId="5E923D8B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77D93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594D9D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035860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802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623AA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765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7037F0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785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1EB8EC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798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A8FB3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839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B96F40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841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EDCC0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837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B92A51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848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995657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963]</w:t>
            </w:r>
          </w:p>
        </w:tc>
      </w:tr>
      <w:tr w:rsidR="00841BDF" w14:paraId="4F9155B8" w14:textId="77777777">
        <w:trPr>
          <w:trHeight w:val="289"/>
          <w:jc w:val="center"/>
        </w:trPr>
        <w:tc>
          <w:tcPr>
            <w:tcW w:w="43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4FD397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Future 3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75166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AR(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E86EDE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34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F1F624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36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7CA575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32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E46660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34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3847DE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40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29E511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41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4599B5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38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26C17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38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D8F73A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37</w:t>
            </w:r>
          </w:p>
        </w:tc>
      </w:tr>
      <w:tr w:rsidR="00841BDF" w14:paraId="1C6A070C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25208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1BCBF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2BBF0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19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0A3C8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18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7EEF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0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78C96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19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9574B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16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6BB4E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16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C57C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17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F7EB3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17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C6EF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18]</w:t>
            </w:r>
          </w:p>
        </w:tc>
      </w:tr>
      <w:tr w:rsidR="00841BDF" w14:paraId="7C7BF120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D20DE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29F64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AR(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9A8C1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3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BBD65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3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D97E6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3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8FB9D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9A48D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AB26E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BED84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3CCB4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0D08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42</w:t>
            </w:r>
          </w:p>
        </w:tc>
      </w:tr>
      <w:tr w:rsidR="00841BDF" w14:paraId="355E42D0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DE5A07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08CB2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24D73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68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204DF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65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1E5E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66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CE724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61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C3A54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52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671DF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49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B4B2F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52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01560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52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0F2C6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155]</w:t>
            </w:r>
          </w:p>
        </w:tc>
      </w:tr>
      <w:tr w:rsidR="00841BDF" w14:paraId="329310FE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5F7D5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19127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Hansen tes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A58DD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4.9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FEC00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3.2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DB46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5.6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EF617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6.1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390F1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4.6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C5D6C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3.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8B2FA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3.9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70A40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3.9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0EA8E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4.24</w:t>
            </w:r>
          </w:p>
        </w:tc>
      </w:tr>
      <w:tr w:rsidR="00841BDF" w14:paraId="56ED738F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FBE15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2C155A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3C02D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807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4620EA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871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6981EE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780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AA67E5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757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608D56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820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1B1194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864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7E45FE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847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4FD20E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846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3A2014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835]</w:t>
            </w:r>
          </w:p>
        </w:tc>
      </w:tr>
      <w:tr w:rsidR="00841BDF" w14:paraId="7B3122D4" w14:textId="77777777">
        <w:trPr>
          <w:trHeight w:val="289"/>
          <w:jc w:val="center"/>
        </w:trPr>
        <w:tc>
          <w:tcPr>
            <w:tcW w:w="43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771C0C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Future 4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7BF62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AR(1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9F8233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52A94E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0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35F9D0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17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BD90BA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16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662C8C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15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C7F62B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12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3B741C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16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E241A0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0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FC4D60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-2.21</w:t>
            </w:r>
          </w:p>
        </w:tc>
      </w:tr>
      <w:tr w:rsidR="00841BDF" w14:paraId="280771B5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121FBF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89842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60CD1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8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69D0C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8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39725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30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A52B7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31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3FC05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31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7EE8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34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5CEE4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31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ECD41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 0.028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51AF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027]</w:t>
            </w:r>
          </w:p>
        </w:tc>
      </w:tr>
      <w:tr w:rsidR="00841BDF" w14:paraId="7428E412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A204A5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90A41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AR(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B310F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2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5F74B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2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CF933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2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0E427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2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DA913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2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C0FE0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9D347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B0888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2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33D06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1.26</w:t>
            </w:r>
          </w:p>
        </w:tc>
      </w:tr>
      <w:tr w:rsidR="00841BDF" w14:paraId="566AA4C5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27F06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FE604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8035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220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4086D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217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41ACF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217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5668C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211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BB956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208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20617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207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05EEC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209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650EA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206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AD7EF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206]</w:t>
            </w:r>
          </w:p>
        </w:tc>
      </w:tr>
      <w:tr w:rsidR="00841BDF" w14:paraId="5649B05D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FF534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EAB5A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Hansen tes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05EE8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4.7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5C180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5.2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D0F76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6.6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6F20A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5.3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0511C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4.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4732A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3.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303D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4.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783C2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3.1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680D8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22.69</w:t>
            </w:r>
          </w:p>
        </w:tc>
      </w:tr>
      <w:tr w:rsidR="00841BDF" w14:paraId="4C285EF6" w14:textId="77777777">
        <w:trPr>
          <w:trHeight w:val="28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FCE14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91BD7D" w14:textId="77777777" w:rsidR="00841BDF" w:rsidRDefault="00841BDF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1F57A6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693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726315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664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4FE60F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589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39A797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660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DF130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722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EA2F89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764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2E90DA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726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780596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771]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7B3838" w14:textId="77777777" w:rsidR="00841BDF" w:rsidRDefault="00B514DB">
            <w:pPr>
              <w:widowControl/>
              <w:ind w:firstLineChars="0" w:firstLine="0"/>
              <w:jc w:val="center"/>
              <w:textAlignment w:val="center"/>
              <w:rPr>
                <w:rFonts w:cs="Calibri"/>
                <w:kern w:val="0"/>
                <w:sz w:val="15"/>
                <w:szCs w:val="15"/>
              </w:rPr>
            </w:pPr>
            <w:r>
              <w:rPr>
                <w:rFonts w:cs="Calibri"/>
                <w:kern w:val="0"/>
                <w:sz w:val="15"/>
                <w:szCs w:val="15"/>
              </w:rPr>
              <w:t>[0.791]</w:t>
            </w:r>
          </w:p>
        </w:tc>
      </w:tr>
    </w:tbl>
    <w:p w14:paraId="43CFDA10" w14:textId="77777777" w:rsidR="00841BDF" w:rsidRDefault="00841BDF">
      <w:pPr>
        <w:widowControl/>
        <w:ind w:firstLineChars="0" w:firstLine="0"/>
        <w:jc w:val="center"/>
        <w:textAlignment w:val="center"/>
        <w:rPr>
          <w:rFonts w:cs="Calibri"/>
          <w:kern w:val="0"/>
          <w:sz w:val="15"/>
          <w:szCs w:val="15"/>
        </w:rPr>
      </w:pPr>
    </w:p>
    <w:sectPr w:rsidR="00841BD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0BE66" w14:textId="77777777" w:rsidR="00B514DB" w:rsidRDefault="00B514DB">
      <w:pPr>
        <w:ind w:firstLine="420"/>
      </w:pPr>
      <w:r>
        <w:separator/>
      </w:r>
    </w:p>
  </w:endnote>
  <w:endnote w:type="continuationSeparator" w:id="0">
    <w:p w14:paraId="4156B777" w14:textId="77777777" w:rsidR="00B514DB" w:rsidRDefault="00B514DB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DengXian Light">
    <w:altName w:val="Microsoft YaHei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ECABE" w14:textId="77777777" w:rsidR="00841BDF" w:rsidRDefault="00841BDF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770F81" w14:textId="77777777" w:rsidR="00841BDF" w:rsidRDefault="00841BDF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EA0687" w14:textId="77777777" w:rsidR="00841BDF" w:rsidRDefault="00841BDF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8C98E" w14:textId="77777777" w:rsidR="00B514DB" w:rsidRDefault="00B514DB">
      <w:pPr>
        <w:ind w:firstLine="420"/>
      </w:pPr>
      <w:r>
        <w:separator/>
      </w:r>
    </w:p>
  </w:footnote>
  <w:footnote w:type="continuationSeparator" w:id="0">
    <w:p w14:paraId="2C5FF749" w14:textId="77777777" w:rsidR="00B514DB" w:rsidRDefault="00B514DB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40AAA" w14:textId="77777777" w:rsidR="00841BDF" w:rsidRDefault="00841BDF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4DD924" w14:textId="77777777" w:rsidR="00841BDF" w:rsidRDefault="00841BDF" w:rsidP="00FF514C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79B0BB" w14:textId="77777777" w:rsidR="00841BDF" w:rsidRDefault="00841BDF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9C1AFE"/>
    <w:multiLevelType w:val="multilevel"/>
    <w:tmpl w:val="309C1AFE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1998511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ocumentProtection w:edit="trackedChanges" w:enforcement="0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RlNDczYTRkMzk4MmQwYzIwNjNkMDE3ZTJkNGRkMTcifQ=="/>
  </w:docVars>
  <w:rsids>
    <w:rsidRoot w:val="00FE1D2B"/>
    <w:rsid w:val="0000324C"/>
    <w:rsid w:val="00004BF9"/>
    <w:rsid w:val="0000658D"/>
    <w:rsid w:val="00006EA7"/>
    <w:rsid w:val="0001477D"/>
    <w:rsid w:val="00022B8C"/>
    <w:rsid w:val="00022FEA"/>
    <w:rsid w:val="0005064C"/>
    <w:rsid w:val="000513B3"/>
    <w:rsid w:val="00063C6B"/>
    <w:rsid w:val="0009341F"/>
    <w:rsid w:val="00096527"/>
    <w:rsid w:val="000A2C58"/>
    <w:rsid w:val="000B1057"/>
    <w:rsid w:val="000B1A48"/>
    <w:rsid w:val="000B298B"/>
    <w:rsid w:val="000C4ACF"/>
    <w:rsid w:val="000F6E81"/>
    <w:rsid w:val="0010026D"/>
    <w:rsid w:val="0010635A"/>
    <w:rsid w:val="00113E7B"/>
    <w:rsid w:val="00120BE5"/>
    <w:rsid w:val="00126CBF"/>
    <w:rsid w:val="001614B6"/>
    <w:rsid w:val="001671FF"/>
    <w:rsid w:val="001715D4"/>
    <w:rsid w:val="00172E95"/>
    <w:rsid w:val="0017363E"/>
    <w:rsid w:val="00181CF9"/>
    <w:rsid w:val="001835BB"/>
    <w:rsid w:val="001C69A7"/>
    <w:rsid w:val="001F283E"/>
    <w:rsid w:val="001F419B"/>
    <w:rsid w:val="001F6C41"/>
    <w:rsid w:val="00201AA7"/>
    <w:rsid w:val="00205AA1"/>
    <w:rsid w:val="00207C95"/>
    <w:rsid w:val="0021594A"/>
    <w:rsid w:val="00223C51"/>
    <w:rsid w:val="002357C7"/>
    <w:rsid w:val="00244689"/>
    <w:rsid w:val="00244CBF"/>
    <w:rsid w:val="0024601C"/>
    <w:rsid w:val="00255A8A"/>
    <w:rsid w:val="00260623"/>
    <w:rsid w:val="00262FC3"/>
    <w:rsid w:val="00265D3B"/>
    <w:rsid w:val="002718AD"/>
    <w:rsid w:val="00292958"/>
    <w:rsid w:val="002C4083"/>
    <w:rsid w:val="002D5BE5"/>
    <w:rsid w:val="002D5E13"/>
    <w:rsid w:val="002D7E2B"/>
    <w:rsid w:val="002F2F5D"/>
    <w:rsid w:val="002F4C4D"/>
    <w:rsid w:val="003109A4"/>
    <w:rsid w:val="003114B1"/>
    <w:rsid w:val="00320429"/>
    <w:rsid w:val="003230CF"/>
    <w:rsid w:val="003247D9"/>
    <w:rsid w:val="0033250F"/>
    <w:rsid w:val="003524D1"/>
    <w:rsid w:val="0035315C"/>
    <w:rsid w:val="003537F6"/>
    <w:rsid w:val="00353DAC"/>
    <w:rsid w:val="00366579"/>
    <w:rsid w:val="003728A6"/>
    <w:rsid w:val="00377834"/>
    <w:rsid w:val="003809FE"/>
    <w:rsid w:val="00380C5A"/>
    <w:rsid w:val="00384DF3"/>
    <w:rsid w:val="00386C9E"/>
    <w:rsid w:val="003A72E5"/>
    <w:rsid w:val="003C6559"/>
    <w:rsid w:val="003C73D9"/>
    <w:rsid w:val="003D1DF0"/>
    <w:rsid w:val="003F3F65"/>
    <w:rsid w:val="003F6CD3"/>
    <w:rsid w:val="0040604F"/>
    <w:rsid w:val="004156BF"/>
    <w:rsid w:val="00430880"/>
    <w:rsid w:val="0045093C"/>
    <w:rsid w:val="004560A2"/>
    <w:rsid w:val="00474192"/>
    <w:rsid w:val="0047545D"/>
    <w:rsid w:val="0049701B"/>
    <w:rsid w:val="004B7184"/>
    <w:rsid w:val="004B72B9"/>
    <w:rsid w:val="004E1A4A"/>
    <w:rsid w:val="00502295"/>
    <w:rsid w:val="00523364"/>
    <w:rsid w:val="0052556E"/>
    <w:rsid w:val="00531159"/>
    <w:rsid w:val="00541923"/>
    <w:rsid w:val="0058018A"/>
    <w:rsid w:val="005867FE"/>
    <w:rsid w:val="005927DE"/>
    <w:rsid w:val="00595843"/>
    <w:rsid w:val="005A0A41"/>
    <w:rsid w:val="005E11A3"/>
    <w:rsid w:val="005E3F35"/>
    <w:rsid w:val="005F144D"/>
    <w:rsid w:val="005F2929"/>
    <w:rsid w:val="005F7A71"/>
    <w:rsid w:val="00604577"/>
    <w:rsid w:val="00626B09"/>
    <w:rsid w:val="00627989"/>
    <w:rsid w:val="006311E0"/>
    <w:rsid w:val="00650606"/>
    <w:rsid w:val="00651D57"/>
    <w:rsid w:val="00671ADB"/>
    <w:rsid w:val="006778A7"/>
    <w:rsid w:val="00683844"/>
    <w:rsid w:val="00685101"/>
    <w:rsid w:val="00695E82"/>
    <w:rsid w:val="00697440"/>
    <w:rsid w:val="006B1BB2"/>
    <w:rsid w:val="006C5819"/>
    <w:rsid w:val="006C5D37"/>
    <w:rsid w:val="006D5521"/>
    <w:rsid w:val="006E1711"/>
    <w:rsid w:val="00712E38"/>
    <w:rsid w:val="007141B8"/>
    <w:rsid w:val="00717279"/>
    <w:rsid w:val="00717F00"/>
    <w:rsid w:val="00722A2A"/>
    <w:rsid w:val="00725A4B"/>
    <w:rsid w:val="00740EFF"/>
    <w:rsid w:val="007550A1"/>
    <w:rsid w:val="0076229B"/>
    <w:rsid w:val="00762B1A"/>
    <w:rsid w:val="00772F70"/>
    <w:rsid w:val="007971DA"/>
    <w:rsid w:val="007B0CD4"/>
    <w:rsid w:val="007D1A70"/>
    <w:rsid w:val="007D7CB9"/>
    <w:rsid w:val="007E164D"/>
    <w:rsid w:val="007E367B"/>
    <w:rsid w:val="007F6AF8"/>
    <w:rsid w:val="00805C6A"/>
    <w:rsid w:val="008146A5"/>
    <w:rsid w:val="008223BE"/>
    <w:rsid w:val="008266B9"/>
    <w:rsid w:val="0083148D"/>
    <w:rsid w:val="00833CD1"/>
    <w:rsid w:val="008365B2"/>
    <w:rsid w:val="00837B44"/>
    <w:rsid w:val="00837FCB"/>
    <w:rsid w:val="00841BDF"/>
    <w:rsid w:val="008475E5"/>
    <w:rsid w:val="00852636"/>
    <w:rsid w:val="008538B6"/>
    <w:rsid w:val="00865738"/>
    <w:rsid w:val="008A15A1"/>
    <w:rsid w:val="008A689D"/>
    <w:rsid w:val="008B7F4E"/>
    <w:rsid w:val="008C1D61"/>
    <w:rsid w:val="008E0040"/>
    <w:rsid w:val="009108C9"/>
    <w:rsid w:val="00934349"/>
    <w:rsid w:val="00934B88"/>
    <w:rsid w:val="00936F4C"/>
    <w:rsid w:val="00952285"/>
    <w:rsid w:val="009570B3"/>
    <w:rsid w:val="0096214C"/>
    <w:rsid w:val="009657DA"/>
    <w:rsid w:val="009659A2"/>
    <w:rsid w:val="00981867"/>
    <w:rsid w:val="009954D8"/>
    <w:rsid w:val="00997600"/>
    <w:rsid w:val="00997762"/>
    <w:rsid w:val="009C19F4"/>
    <w:rsid w:val="009D32DE"/>
    <w:rsid w:val="009D4435"/>
    <w:rsid w:val="009D6760"/>
    <w:rsid w:val="009D7EE2"/>
    <w:rsid w:val="00A049A3"/>
    <w:rsid w:val="00A04D65"/>
    <w:rsid w:val="00A362AC"/>
    <w:rsid w:val="00A37584"/>
    <w:rsid w:val="00A405A1"/>
    <w:rsid w:val="00A47796"/>
    <w:rsid w:val="00A57CFB"/>
    <w:rsid w:val="00A57D14"/>
    <w:rsid w:val="00A6393A"/>
    <w:rsid w:val="00A7032E"/>
    <w:rsid w:val="00AA5E24"/>
    <w:rsid w:val="00AD2BE8"/>
    <w:rsid w:val="00AE40DA"/>
    <w:rsid w:val="00AE4F04"/>
    <w:rsid w:val="00AE521B"/>
    <w:rsid w:val="00AE5B2C"/>
    <w:rsid w:val="00AF25EB"/>
    <w:rsid w:val="00B00402"/>
    <w:rsid w:val="00B218AE"/>
    <w:rsid w:val="00B438E6"/>
    <w:rsid w:val="00B514DB"/>
    <w:rsid w:val="00B600A6"/>
    <w:rsid w:val="00B70026"/>
    <w:rsid w:val="00B71B90"/>
    <w:rsid w:val="00B846A2"/>
    <w:rsid w:val="00B85A79"/>
    <w:rsid w:val="00B94360"/>
    <w:rsid w:val="00B956A6"/>
    <w:rsid w:val="00B9608C"/>
    <w:rsid w:val="00BA2A50"/>
    <w:rsid w:val="00BB6479"/>
    <w:rsid w:val="00BC0447"/>
    <w:rsid w:val="00BC44EB"/>
    <w:rsid w:val="00BC4E52"/>
    <w:rsid w:val="00BD2AD0"/>
    <w:rsid w:val="00BE735B"/>
    <w:rsid w:val="00BF1733"/>
    <w:rsid w:val="00BF1FD3"/>
    <w:rsid w:val="00BF5551"/>
    <w:rsid w:val="00C0451C"/>
    <w:rsid w:val="00C11C44"/>
    <w:rsid w:val="00C1482F"/>
    <w:rsid w:val="00C17C86"/>
    <w:rsid w:val="00C559BB"/>
    <w:rsid w:val="00C56EEB"/>
    <w:rsid w:val="00C7558C"/>
    <w:rsid w:val="00C82A07"/>
    <w:rsid w:val="00C82C26"/>
    <w:rsid w:val="00CB3B5D"/>
    <w:rsid w:val="00CC27C7"/>
    <w:rsid w:val="00CC7BDD"/>
    <w:rsid w:val="00CD4F4C"/>
    <w:rsid w:val="00CF1A53"/>
    <w:rsid w:val="00D21EE1"/>
    <w:rsid w:val="00D343DA"/>
    <w:rsid w:val="00D37157"/>
    <w:rsid w:val="00D37EC1"/>
    <w:rsid w:val="00D603D1"/>
    <w:rsid w:val="00D61A09"/>
    <w:rsid w:val="00D63395"/>
    <w:rsid w:val="00D64DB7"/>
    <w:rsid w:val="00D70502"/>
    <w:rsid w:val="00D7409E"/>
    <w:rsid w:val="00D768E8"/>
    <w:rsid w:val="00D860E2"/>
    <w:rsid w:val="00D9182B"/>
    <w:rsid w:val="00DA52CE"/>
    <w:rsid w:val="00DA5A5B"/>
    <w:rsid w:val="00DD7D52"/>
    <w:rsid w:val="00E0513E"/>
    <w:rsid w:val="00E16E28"/>
    <w:rsid w:val="00E244A8"/>
    <w:rsid w:val="00E24AC6"/>
    <w:rsid w:val="00E2691E"/>
    <w:rsid w:val="00E40974"/>
    <w:rsid w:val="00E64601"/>
    <w:rsid w:val="00E661DD"/>
    <w:rsid w:val="00E92F20"/>
    <w:rsid w:val="00EB5625"/>
    <w:rsid w:val="00ED57F1"/>
    <w:rsid w:val="00ED6269"/>
    <w:rsid w:val="00EE0CF1"/>
    <w:rsid w:val="00EE77C7"/>
    <w:rsid w:val="00EF42B8"/>
    <w:rsid w:val="00EF71D4"/>
    <w:rsid w:val="00F01810"/>
    <w:rsid w:val="00F0721E"/>
    <w:rsid w:val="00F074AC"/>
    <w:rsid w:val="00F23626"/>
    <w:rsid w:val="00F30D1F"/>
    <w:rsid w:val="00F3243C"/>
    <w:rsid w:val="00F43555"/>
    <w:rsid w:val="00F443AA"/>
    <w:rsid w:val="00F622DC"/>
    <w:rsid w:val="00F82BFC"/>
    <w:rsid w:val="00F85AC5"/>
    <w:rsid w:val="00F8727E"/>
    <w:rsid w:val="00F93A48"/>
    <w:rsid w:val="00FA0BA1"/>
    <w:rsid w:val="00FB1180"/>
    <w:rsid w:val="00FB2AFF"/>
    <w:rsid w:val="00FC0ADD"/>
    <w:rsid w:val="00FE1D2B"/>
    <w:rsid w:val="00FE4FAC"/>
    <w:rsid w:val="00FF514C"/>
    <w:rsid w:val="677F5860"/>
    <w:rsid w:val="68D84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BBB54"/>
  <w15:docId w15:val="{042F64CF-7723-4B22-8199-4CE6EC413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unhideWhenUsed="1" w:qFormat="1"/>
    <w:lsdException w:name="heading 3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uiPriority="0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ind w:firstLineChars="200" w:firstLine="200"/>
      <w:jc w:val="both"/>
    </w:pPr>
    <w:rPr>
      <w:rFonts w:ascii="Times New Roman" w:hAnsi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Lines="50" w:before="50" w:afterLines="50" w:after="50"/>
      <w:ind w:firstLineChars="0" w:firstLine="0"/>
      <w:outlineLvl w:val="0"/>
    </w:pPr>
    <w:rPr>
      <w:rFonts w:eastAsia="SimHei"/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Lines="30" w:before="30" w:afterLines="30" w:after="30"/>
      <w:ind w:firstLineChars="0" w:firstLine="0"/>
      <w:outlineLvl w:val="1"/>
    </w:pPr>
    <w:rPr>
      <w:rFonts w:eastAsia="SimHei" w:cstheme="majorBidi"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pPr>
      <w:keepNext/>
      <w:keepLines/>
      <w:ind w:firstLineChars="0" w:firstLine="0"/>
      <w:outlineLvl w:val="2"/>
    </w:pPr>
    <w:rPr>
      <w:rFonts w:eastAsia="SimHei"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BodyTextFirstIndent">
    <w:name w:val="Body Text First Indent"/>
    <w:basedOn w:val="BodyText"/>
    <w:link w:val="BodyTextFirstIndentChar"/>
    <w:unhideWhenUsed/>
    <w:qFormat/>
    <w:pPr>
      <w:adjustRightInd w:val="0"/>
      <w:spacing w:after="0"/>
      <w:ind w:firstLine="650"/>
      <w:jc w:val="left"/>
      <w:textAlignment w:val="baseline"/>
    </w:pPr>
    <w:rPr>
      <w:rFonts w:asciiTheme="minorHAnsi" w:hAnsiTheme="minorHAnsi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qFormat/>
    <w:rPr>
      <w:rFonts w:ascii="Times New Roman" w:eastAsia="SimHei" w:hAnsi="Times New Roman"/>
      <w:b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qFormat/>
    <w:rPr>
      <w:rFonts w:ascii="Times New Roman" w:eastAsia="SimHei" w:hAnsi="Times New Roman" w:cstheme="majorBidi"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qFormat/>
    <w:rPr>
      <w:rFonts w:ascii="Times New Roman" w:eastAsia="SimHei" w:hAnsi="Times New Roman"/>
      <w:bCs/>
      <w:szCs w:val="32"/>
    </w:rPr>
  </w:style>
  <w:style w:type="paragraph" w:styleId="ListParagraph">
    <w:name w:val="List Paragraph"/>
    <w:basedOn w:val="Normal"/>
    <w:uiPriority w:val="34"/>
    <w:qFormat/>
    <w:pPr>
      <w:ind w:firstLine="420"/>
    </w:p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bCs/>
    </w:rPr>
  </w:style>
  <w:style w:type="character" w:customStyle="1" w:styleId="16">
    <w:name w:val="16"/>
    <w:basedOn w:val="DefaultParagraphFont"/>
    <w:rPr>
      <w:rFonts w:ascii="Times New Roman" w:eastAsia="DengXian Light" w:hAnsi="Times New Roman" w:cs="Times New Roman" w:hint="default"/>
      <w:bCs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99"/>
    <w:semiHidden/>
    <w:rPr>
      <w:rFonts w:ascii="Times New Roman" w:hAnsi="Times New Roman"/>
      <w:szCs w:val="24"/>
    </w:rPr>
  </w:style>
  <w:style w:type="character" w:customStyle="1" w:styleId="BodyTextFirstIndentChar">
    <w:name w:val="Body Text First Indent Char"/>
    <w:basedOn w:val="BodyTextChar"/>
    <w:link w:val="BodyTextFirstIndent"/>
    <w:qFormat/>
    <w:rPr>
      <w:rFonts w:ascii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98E79D-69FB-4068-9054-A8374E751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范 天正</dc:creator>
  <cp:lastModifiedBy>chn off27</cp:lastModifiedBy>
  <cp:revision>3</cp:revision>
  <dcterms:created xsi:type="dcterms:W3CDTF">2023-07-31T20:51:00Z</dcterms:created>
  <dcterms:modified xsi:type="dcterms:W3CDTF">2023-08-02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5FE1B76DF8C4554B53772026E3F6CE6_12</vt:lpwstr>
  </property>
</Properties>
</file>